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11C" w:rsidRPr="00354D15" w:rsidRDefault="006C30F3" w:rsidP="000B23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30F3">
        <w:rPr>
          <w:rFonts w:ascii="Times New Roman" w:hAnsi="Times New Roman" w:cs="Times New Roman"/>
          <w:b/>
          <w:sz w:val="24"/>
          <w:szCs w:val="24"/>
        </w:rPr>
        <w:t xml:space="preserve">S1 Table. Quantification </w:t>
      </w:r>
      <w:r w:rsidR="00773D59">
        <w:rPr>
          <w:rFonts w:ascii="Times New Roman" w:hAnsi="Times New Roman" w:cs="Times New Roman"/>
          <w:b/>
          <w:sz w:val="24"/>
          <w:szCs w:val="24"/>
        </w:rPr>
        <w:t>of rods in saline-treated, TIMP</w:t>
      </w:r>
      <w:r w:rsidRPr="006C30F3">
        <w:rPr>
          <w:rFonts w:ascii="Times New Roman" w:hAnsi="Times New Roman" w:cs="Times New Roman"/>
          <w:b/>
          <w:sz w:val="24"/>
          <w:szCs w:val="24"/>
        </w:rPr>
        <w:t>1-treated, and SB-3CT-treated rd1 retinas.</w:t>
      </w:r>
    </w:p>
    <w:tbl>
      <w:tblPr>
        <w:tblStyle w:val="TableGrid"/>
        <w:tblW w:w="10500" w:type="dxa"/>
        <w:tblLook w:val="04A0" w:firstRow="1" w:lastRow="0" w:firstColumn="1" w:lastColumn="0" w:noHBand="0" w:noVBand="1"/>
      </w:tblPr>
      <w:tblGrid>
        <w:gridCol w:w="1032"/>
        <w:gridCol w:w="6"/>
        <w:gridCol w:w="1039"/>
        <w:gridCol w:w="1032"/>
        <w:gridCol w:w="7"/>
        <w:gridCol w:w="1039"/>
        <w:gridCol w:w="1032"/>
        <w:gridCol w:w="7"/>
        <w:gridCol w:w="1039"/>
        <w:gridCol w:w="1032"/>
        <w:gridCol w:w="7"/>
        <w:gridCol w:w="1039"/>
        <w:gridCol w:w="1032"/>
        <w:gridCol w:w="7"/>
        <w:gridCol w:w="1150"/>
      </w:tblGrid>
      <w:tr w:rsidR="006F511C" w:rsidRPr="00354D15" w:rsidTr="004C70DE">
        <w:tc>
          <w:tcPr>
            <w:tcW w:w="1038" w:type="dxa"/>
            <w:gridSpan w:val="2"/>
          </w:tcPr>
          <w:p w:rsidR="006F511C" w:rsidRPr="00354D15" w:rsidRDefault="006F511C" w:rsidP="004C70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gridSpan w:val="4"/>
          </w:tcPr>
          <w:p w:rsidR="006F511C" w:rsidRPr="00354D15" w:rsidRDefault="006F511C" w:rsidP="00327068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Pr="00354D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706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54D15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  <w:r w:rsidR="004C70DE"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3117" w:type="dxa"/>
            <w:gridSpan w:val="5"/>
          </w:tcPr>
          <w:p w:rsidR="006F511C" w:rsidRPr="00354D15" w:rsidRDefault="006F511C" w:rsidP="004C70DE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="00773D59">
              <w:rPr>
                <w:rFonts w:ascii="Times New Roman" w:hAnsi="Times New Roman" w:cs="Times New Roman"/>
                <w:sz w:val="20"/>
                <w:szCs w:val="20"/>
              </w:rPr>
              <w:t xml:space="preserve"> TIMP</w:t>
            </w:r>
            <w:r w:rsidRPr="00354D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C70DE"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3228" w:type="dxa"/>
            <w:gridSpan w:val="4"/>
          </w:tcPr>
          <w:p w:rsidR="006F511C" w:rsidRPr="00354D15" w:rsidRDefault="006F511C" w:rsidP="004C70DE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Pr="00354D15">
              <w:rPr>
                <w:rFonts w:ascii="Times New Roman" w:hAnsi="Times New Roman" w:cs="Times New Roman"/>
                <w:sz w:val="20"/>
                <w:szCs w:val="20"/>
              </w:rPr>
              <w:t xml:space="preserve"> SB3CT</w:t>
            </w:r>
            <w:r w:rsidR="004C70DE"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</w:tr>
      <w:tr w:rsidR="004C70DE" w:rsidRPr="00354D15" w:rsidTr="004C70DE">
        <w:tc>
          <w:tcPr>
            <w:tcW w:w="1038" w:type="dxa"/>
            <w:gridSpan w:val="2"/>
            <w:noWrap/>
          </w:tcPr>
          <w:p w:rsidR="004C70DE" w:rsidRPr="00354D15" w:rsidRDefault="004C70DE" w:rsidP="004C70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noWrap/>
          </w:tcPr>
          <w:p w:rsidR="004C70DE" w:rsidRPr="00354D15" w:rsidRDefault="004C70DE" w:rsidP="004C70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imal 1</w:t>
            </w:r>
          </w:p>
        </w:tc>
        <w:tc>
          <w:tcPr>
            <w:tcW w:w="1039" w:type="dxa"/>
            <w:gridSpan w:val="2"/>
            <w:noWrap/>
          </w:tcPr>
          <w:p w:rsidR="004C70DE" w:rsidRPr="00354D15" w:rsidRDefault="004C70DE" w:rsidP="004C70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imal 2</w:t>
            </w:r>
          </w:p>
        </w:tc>
        <w:tc>
          <w:tcPr>
            <w:tcW w:w="1039" w:type="dxa"/>
            <w:noWrap/>
          </w:tcPr>
          <w:p w:rsidR="004C70DE" w:rsidRPr="00354D15" w:rsidRDefault="004C70DE" w:rsidP="004C70D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imal 3</w:t>
            </w:r>
          </w:p>
        </w:tc>
        <w:tc>
          <w:tcPr>
            <w:tcW w:w="1039" w:type="dxa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imal 1</w:t>
            </w:r>
          </w:p>
        </w:tc>
        <w:tc>
          <w:tcPr>
            <w:tcW w:w="1039" w:type="dxa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imal 2</w:t>
            </w:r>
          </w:p>
        </w:tc>
        <w:tc>
          <w:tcPr>
            <w:tcW w:w="1039" w:type="dxa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imal 3</w:t>
            </w:r>
          </w:p>
        </w:tc>
        <w:tc>
          <w:tcPr>
            <w:tcW w:w="1039" w:type="dxa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imal 1</w:t>
            </w:r>
          </w:p>
        </w:tc>
        <w:tc>
          <w:tcPr>
            <w:tcW w:w="1039" w:type="dxa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imal 2</w:t>
            </w:r>
          </w:p>
        </w:tc>
        <w:tc>
          <w:tcPr>
            <w:tcW w:w="1150" w:type="dxa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imal 3</w:t>
            </w:r>
          </w:p>
        </w:tc>
      </w:tr>
      <w:tr w:rsidR="004C70DE" w:rsidRPr="00354D15" w:rsidTr="004C70DE"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P30</w:t>
            </w:r>
          </w:p>
        </w:tc>
        <w:tc>
          <w:tcPr>
            <w:tcW w:w="0" w:type="auto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0" w:type="auto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0" w:type="auto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0" w:type="auto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150" w:type="dxa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452</w:t>
            </w:r>
          </w:p>
        </w:tc>
      </w:tr>
      <w:tr w:rsidR="004C70DE" w:rsidRPr="00354D15" w:rsidTr="004C70DE"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P35</w:t>
            </w:r>
          </w:p>
        </w:tc>
        <w:tc>
          <w:tcPr>
            <w:tcW w:w="0" w:type="auto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0" w:type="auto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0" w:type="auto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gridSpan w:val="2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50" w:type="dxa"/>
            <w:noWrap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4C70DE" w:rsidRPr="00354D15" w:rsidTr="004C70DE">
        <w:tblPrEx>
          <w:tblLook w:val="0000" w:firstRow="0" w:lastRow="0" w:firstColumn="0" w:lastColumn="0" w:noHBand="0" w:noVBand="0"/>
        </w:tblPrEx>
        <w:trPr>
          <w:trHeight w:val="312"/>
        </w:trPr>
        <w:tc>
          <w:tcPr>
            <w:tcW w:w="1032" w:type="dxa"/>
          </w:tcPr>
          <w:p w:rsidR="004C70DE" w:rsidRPr="00354D15" w:rsidRDefault="004C70DE" w:rsidP="00D32C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P45</w:t>
            </w:r>
          </w:p>
        </w:tc>
        <w:tc>
          <w:tcPr>
            <w:tcW w:w="1045" w:type="dxa"/>
            <w:gridSpan w:val="2"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2" w:type="dxa"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6" w:type="dxa"/>
            <w:gridSpan w:val="2"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32" w:type="dxa"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46" w:type="dxa"/>
            <w:gridSpan w:val="2"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32" w:type="dxa"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46" w:type="dxa"/>
            <w:gridSpan w:val="2"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2" w:type="dxa"/>
          </w:tcPr>
          <w:p w:rsidR="004C70DE" w:rsidRPr="00354D15" w:rsidRDefault="004C70DE" w:rsidP="00D32C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4D1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7" w:type="dxa"/>
            <w:gridSpan w:val="2"/>
          </w:tcPr>
          <w:p w:rsidR="004C70DE" w:rsidRPr="00354D15" w:rsidRDefault="004C70DE" w:rsidP="00D32C3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</w:t>
            </w:r>
          </w:p>
        </w:tc>
      </w:tr>
    </w:tbl>
    <w:p w:rsidR="004437C9" w:rsidRPr="007C2284" w:rsidRDefault="00857564" w:rsidP="007C2284">
      <w:bookmarkStart w:id="0" w:name="_GoBack"/>
      <w:bookmarkEnd w:id="0"/>
    </w:p>
    <w:sectPr w:rsidR="004437C9" w:rsidRPr="007C2284" w:rsidSect="007C228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7564" w:rsidRDefault="00857564" w:rsidP="007C2284">
      <w:pPr>
        <w:spacing w:after="0" w:line="240" w:lineRule="auto"/>
      </w:pPr>
      <w:r>
        <w:separator/>
      </w:r>
    </w:p>
  </w:endnote>
  <w:endnote w:type="continuationSeparator" w:id="0">
    <w:p w:rsidR="00857564" w:rsidRDefault="00857564" w:rsidP="007C2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7564" w:rsidRDefault="00857564" w:rsidP="007C2284">
      <w:pPr>
        <w:spacing w:after="0" w:line="240" w:lineRule="auto"/>
      </w:pPr>
      <w:r>
        <w:separator/>
      </w:r>
    </w:p>
  </w:footnote>
  <w:footnote w:type="continuationSeparator" w:id="0">
    <w:p w:rsidR="00857564" w:rsidRDefault="00857564" w:rsidP="007C2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284"/>
    <w:rsid w:val="00004996"/>
    <w:rsid w:val="000A5D3A"/>
    <w:rsid w:val="000B23C5"/>
    <w:rsid w:val="001943A6"/>
    <w:rsid w:val="001B07B8"/>
    <w:rsid w:val="001D107F"/>
    <w:rsid w:val="00203F09"/>
    <w:rsid w:val="002A3D2F"/>
    <w:rsid w:val="00327068"/>
    <w:rsid w:val="00354D15"/>
    <w:rsid w:val="00480C80"/>
    <w:rsid w:val="004C70DE"/>
    <w:rsid w:val="0056516C"/>
    <w:rsid w:val="006627F3"/>
    <w:rsid w:val="00663FD9"/>
    <w:rsid w:val="006B4A82"/>
    <w:rsid w:val="006C30F3"/>
    <w:rsid w:val="006D0987"/>
    <w:rsid w:val="006F511C"/>
    <w:rsid w:val="00717912"/>
    <w:rsid w:val="00773D59"/>
    <w:rsid w:val="007B532B"/>
    <w:rsid w:val="007C2284"/>
    <w:rsid w:val="00857564"/>
    <w:rsid w:val="009E1666"/>
    <w:rsid w:val="00BD617A"/>
    <w:rsid w:val="00C4027F"/>
    <w:rsid w:val="00C409F0"/>
    <w:rsid w:val="00D7518A"/>
    <w:rsid w:val="00E052AC"/>
    <w:rsid w:val="00E74DA1"/>
    <w:rsid w:val="00FD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275F08-7625-4F12-975D-F3C3CCD37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2284"/>
  </w:style>
  <w:style w:type="paragraph" w:styleId="Header">
    <w:name w:val="header"/>
    <w:basedOn w:val="Normal"/>
    <w:link w:val="HeaderChar"/>
    <w:uiPriority w:val="99"/>
    <w:unhideWhenUsed/>
    <w:rsid w:val="007C2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284"/>
  </w:style>
  <w:style w:type="paragraph" w:styleId="Footer">
    <w:name w:val="footer"/>
    <w:basedOn w:val="Normal"/>
    <w:link w:val="FooterChar"/>
    <w:uiPriority w:val="99"/>
    <w:unhideWhenUsed/>
    <w:rsid w:val="007C2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Andrew Vargas</cp:lastModifiedBy>
  <cp:revision>15</cp:revision>
  <dcterms:created xsi:type="dcterms:W3CDTF">2017-03-07T23:30:00Z</dcterms:created>
  <dcterms:modified xsi:type="dcterms:W3CDTF">2018-01-04T18:11:00Z</dcterms:modified>
</cp:coreProperties>
</file>